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B88677" w:rsidR="00FB3483"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BAECA3" w:rsidR="00FB3483"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256BE2" w:rsidR="00FB3483"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D1588C" w:rsidR="00FB3483"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B8E73E" w:rsidR="00FB3483"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EAEA93" w:rsidR="00FB3483"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8-1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F49C5C" w:rsidR="00FB3483"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875799" w:rsidR="00FB3483"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1151E3" w:rsidR="00FB3483"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8E9A71" w:rsidR="00930A31"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0D4D59" w:rsidR="00930A31"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FB6C4C" w:rsidR="00FB3483"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B30F21" w:rsidR="00FB3483" w:rsidRPr="00930A31" w:rsidRDefault="00A70CB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175F1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75F1A" w:rsidRPr="00930A31" w:rsidRDefault="00175F1A" w:rsidP="00175F1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75F1A" w:rsidRPr="00930A31" w:rsidRDefault="00175F1A" w:rsidP="00175F1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75F1A" w:rsidRPr="00930A31" w:rsidRDefault="00175F1A" w:rsidP="00175F1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5038AD" w:rsidR="00175F1A" w:rsidRPr="00930A31" w:rsidRDefault="00175F1A" w:rsidP="00175F1A">
            <w:pPr>
              <w:pStyle w:val="Default"/>
              <w:spacing w:before="40" w:after="40"/>
              <w:rPr>
                <w:rFonts w:ascii="Arial" w:hAnsi="Arial" w:cs="Arial"/>
                <w:color w:val="auto"/>
                <w:sz w:val="18"/>
                <w:szCs w:val="18"/>
              </w:rPr>
            </w:pPr>
            <w:r w:rsidRPr="00026251">
              <w:rPr>
                <w:rFonts w:ascii="Arial" w:hAnsi="Arial" w:cs="Arial"/>
                <w:color w:val="auto"/>
                <w:sz w:val="18"/>
                <w:szCs w:val="18"/>
              </w:rPr>
              <w:t>NA</w:t>
            </w:r>
          </w:p>
        </w:tc>
      </w:tr>
      <w:tr w:rsidR="00175F1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75F1A" w:rsidRPr="00930A31" w:rsidRDefault="00175F1A" w:rsidP="00175F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75F1A" w:rsidRPr="00930A31" w:rsidRDefault="00175F1A" w:rsidP="00175F1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75F1A" w:rsidRPr="00930A31" w:rsidRDefault="00175F1A" w:rsidP="00175F1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9AF314" w:rsidR="00175F1A" w:rsidRPr="00930A31" w:rsidRDefault="00175F1A" w:rsidP="00175F1A">
            <w:pPr>
              <w:pStyle w:val="Default"/>
              <w:spacing w:before="40" w:after="40"/>
              <w:rPr>
                <w:rFonts w:ascii="Arial" w:hAnsi="Arial" w:cs="Arial"/>
                <w:color w:val="auto"/>
                <w:sz w:val="18"/>
                <w:szCs w:val="18"/>
              </w:rPr>
            </w:pPr>
            <w:r w:rsidRPr="00026251">
              <w:rPr>
                <w:rFonts w:ascii="Arial" w:hAnsi="Arial" w:cs="Arial"/>
                <w:color w:val="auto"/>
                <w:sz w:val="18"/>
                <w:szCs w:val="18"/>
              </w:rPr>
              <w:t>NA</w:t>
            </w:r>
          </w:p>
        </w:tc>
      </w:tr>
      <w:tr w:rsidR="00175F1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75F1A" w:rsidRPr="00930A31" w:rsidRDefault="00175F1A" w:rsidP="00175F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75F1A" w:rsidRPr="00930A31" w:rsidRDefault="00175F1A" w:rsidP="00175F1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75F1A" w:rsidRPr="00930A31" w:rsidRDefault="00175F1A" w:rsidP="00175F1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6C22E1" w:rsidR="00175F1A" w:rsidRPr="00930A31" w:rsidRDefault="00175F1A" w:rsidP="00175F1A">
            <w:pPr>
              <w:pStyle w:val="Default"/>
              <w:spacing w:before="40" w:after="40"/>
              <w:rPr>
                <w:rFonts w:ascii="Arial" w:hAnsi="Arial" w:cs="Arial"/>
                <w:color w:val="auto"/>
                <w:sz w:val="18"/>
                <w:szCs w:val="18"/>
              </w:rPr>
            </w:pPr>
            <w:r w:rsidRPr="00026251">
              <w:rPr>
                <w:rFonts w:ascii="Arial" w:hAnsi="Arial" w:cs="Arial"/>
                <w:color w:val="auto"/>
                <w:sz w:val="18"/>
                <w:szCs w:val="18"/>
              </w:rPr>
              <w:t>NA</w:t>
            </w:r>
          </w:p>
        </w:tc>
      </w:tr>
      <w:tr w:rsidR="00175F1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75F1A" w:rsidRPr="00930A31" w:rsidRDefault="00175F1A" w:rsidP="00175F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75F1A" w:rsidRPr="00930A31" w:rsidRDefault="00175F1A" w:rsidP="00175F1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75F1A" w:rsidRPr="00930A31" w:rsidRDefault="00175F1A" w:rsidP="00175F1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82D8B1" w:rsidR="00175F1A" w:rsidRPr="00930A31" w:rsidRDefault="00175F1A" w:rsidP="00175F1A">
            <w:pPr>
              <w:pStyle w:val="Default"/>
              <w:spacing w:before="40" w:after="40"/>
              <w:rPr>
                <w:rFonts w:ascii="Arial" w:hAnsi="Arial" w:cs="Arial"/>
                <w:color w:val="auto"/>
                <w:sz w:val="18"/>
                <w:szCs w:val="18"/>
              </w:rPr>
            </w:pPr>
            <w:r w:rsidRPr="00026251">
              <w:rPr>
                <w:rFonts w:ascii="Arial" w:hAnsi="Arial" w:cs="Arial"/>
                <w:color w:val="auto"/>
                <w:sz w:val="18"/>
                <w:szCs w:val="18"/>
              </w:rPr>
              <w:t>NA</w:t>
            </w:r>
          </w:p>
        </w:tc>
      </w:tr>
      <w:tr w:rsidR="00175F1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75F1A" w:rsidRPr="00930A31" w:rsidRDefault="00175F1A" w:rsidP="00175F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75F1A" w:rsidRPr="00930A31" w:rsidRDefault="00175F1A" w:rsidP="00175F1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75F1A" w:rsidRPr="00930A31" w:rsidRDefault="00175F1A" w:rsidP="00175F1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BFFF07" w:rsidR="00175F1A" w:rsidRPr="00930A31" w:rsidRDefault="00175F1A" w:rsidP="00175F1A">
            <w:pPr>
              <w:pStyle w:val="Default"/>
              <w:spacing w:before="40" w:after="40"/>
              <w:rPr>
                <w:rFonts w:ascii="Arial" w:hAnsi="Arial" w:cs="Arial"/>
                <w:color w:val="auto"/>
                <w:sz w:val="18"/>
                <w:szCs w:val="18"/>
              </w:rPr>
            </w:pPr>
            <w:r w:rsidRPr="00026251">
              <w:rPr>
                <w:rFonts w:ascii="Arial" w:hAnsi="Arial" w:cs="Arial"/>
                <w:color w:val="auto"/>
                <w:sz w:val="18"/>
                <w:szCs w:val="18"/>
              </w:rPr>
              <w:t>NA</w:t>
            </w:r>
          </w:p>
        </w:tc>
      </w:tr>
      <w:tr w:rsidR="00175F1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75F1A" w:rsidRPr="00930A31" w:rsidRDefault="00175F1A" w:rsidP="00175F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75F1A" w:rsidRPr="00930A31" w:rsidRDefault="00175F1A" w:rsidP="00175F1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75F1A" w:rsidRPr="00930A31" w:rsidRDefault="00175F1A" w:rsidP="00175F1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A78BC7" w:rsidR="00175F1A" w:rsidRPr="00930A31" w:rsidRDefault="00175F1A" w:rsidP="00175F1A">
            <w:pPr>
              <w:pStyle w:val="Default"/>
              <w:spacing w:before="40" w:after="40"/>
              <w:rPr>
                <w:rFonts w:ascii="Arial" w:hAnsi="Arial" w:cs="Arial"/>
                <w:color w:val="auto"/>
                <w:sz w:val="18"/>
                <w:szCs w:val="18"/>
              </w:rPr>
            </w:pPr>
            <w:r w:rsidRPr="00026251">
              <w:rPr>
                <w:rFonts w:ascii="Arial" w:hAnsi="Arial" w:cs="Arial"/>
                <w:color w:val="auto"/>
                <w:sz w:val="18"/>
                <w:szCs w:val="18"/>
              </w:rPr>
              <w:t>NA</w:t>
            </w:r>
          </w:p>
        </w:tc>
      </w:tr>
      <w:tr w:rsidR="00175F1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75F1A" w:rsidRPr="00930A31" w:rsidRDefault="00175F1A" w:rsidP="00175F1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75F1A" w:rsidRPr="00930A31" w:rsidRDefault="00175F1A" w:rsidP="00175F1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75F1A" w:rsidRPr="00930A31" w:rsidRDefault="00175F1A" w:rsidP="00175F1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8ABC99" w:rsidR="00175F1A" w:rsidRPr="00930A31" w:rsidRDefault="00175F1A" w:rsidP="00175F1A">
            <w:pPr>
              <w:pStyle w:val="Default"/>
              <w:spacing w:before="40" w:after="40"/>
              <w:rPr>
                <w:rFonts w:ascii="Arial" w:hAnsi="Arial" w:cs="Arial"/>
                <w:color w:val="auto"/>
                <w:sz w:val="18"/>
                <w:szCs w:val="18"/>
              </w:rPr>
            </w:pPr>
            <w:r w:rsidRPr="00026251">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C6A43EB" w:rsidR="006E5FE2" w:rsidRPr="00930A31" w:rsidRDefault="004D767A" w:rsidP="00175F1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F150FE" w:rsidR="00930A31" w:rsidRPr="00930A31" w:rsidRDefault="00175F1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FF49BA" w:rsidR="00930A31" w:rsidRPr="00930A31" w:rsidRDefault="00175F1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369FE8" w:rsidR="00FB3483" w:rsidRPr="00930A31" w:rsidRDefault="00175F1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62D20B" w:rsidR="00FB3483" w:rsidRPr="00930A31" w:rsidRDefault="00175F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1FDD0F" w:rsidR="00FB3483" w:rsidRPr="00930A31" w:rsidRDefault="00175F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CD67A7" w:rsidR="00930A31" w:rsidRPr="00930A31" w:rsidRDefault="00175F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28214C" w:rsidR="00930A31" w:rsidRPr="00930A31" w:rsidRDefault="00175F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3E11F1" w:rsidR="00930A31" w:rsidRPr="00930A31" w:rsidRDefault="00175F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DA6ADA" w:rsidR="00930A31" w:rsidRPr="00930A31" w:rsidRDefault="00175F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B325D8" w:rsidR="00FB3483" w:rsidRPr="00930A31" w:rsidRDefault="00175F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B6EC3A" w:rsidR="00077B44" w:rsidRPr="00930A31" w:rsidRDefault="00175F1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F7F7E1" w:rsidR="00930A31" w:rsidRPr="00930A31" w:rsidRDefault="00175F1A"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63218A" w:rsidR="00930A31" w:rsidRPr="00930A31" w:rsidRDefault="00175F1A"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7-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34E8D3" w:rsidR="00930A31" w:rsidRPr="00930A31" w:rsidRDefault="00175F1A"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7-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84DAC7" w:rsidR="00930A31" w:rsidRPr="00930A31" w:rsidRDefault="00175F1A"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9F65E4" w:rsidR="00930A31" w:rsidRPr="00930A31" w:rsidRDefault="004D767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82470A" w:rsidR="00930A31" w:rsidRPr="00930A31" w:rsidRDefault="004D767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470E5D" w:rsidR="00930A31" w:rsidRPr="00930A31" w:rsidRDefault="004D767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3F885C" w:rsidR="00077B44" w:rsidRPr="00930A31" w:rsidRDefault="004D767A"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6C815C" w:rsidR="00077B44" w:rsidRPr="00930A31" w:rsidRDefault="004D767A"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65E823" w:rsidR="00077B44" w:rsidRPr="00930A31" w:rsidRDefault="004D767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4236E" w14:textId="77777777" w:rsidR="003C3532" w:rsidRDefault="003C3532">
      <w:r>
        <w:separator/>
      </w:r>
    </w:p>
  </w:endnote>
  <w:endnote w:type="continuationSeparator" w:id="0">
    <w:p w14:paraId="2102924E" w14:textId="77777777" w:rsidR="003C3532" w:rsidRDefault="003C35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0F043" w14:textId="77777777" w:rsidR="003C3532" w:rsidRDefault="003C3532">
      <w:r>
        <w:separator/>
      </w:r>
    </w:p>
  </w:footnote>
  <w:footnote w:type="continuationSeparator" w:id="0">
    <w:p w14:paraId="219ED0D5" w14:textId="77777777" w:rsidR="003C3532" w:rsidRDefault="003C35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7A63173" w:rsidR="00947707" w:rsidRPr="00930A31" w:rsidRDefault="00E42C8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93093E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5F1A"/>
    <w:rsid w:val="0018323E"/>
    <w:rsid w:val="00190C83"/>
    <w:rsid w:val="00246C93"/>
    <w:rsid w:val="00256BAF"/>
    <w:rsid w:val="002A2A06"/>
    <w:rsid w:val="003103C2"/>
    <w:rsid w:val="003516AD"/>
    <w:rsid w:val="00363B8D"/>
    <w:rsid w:val="003760FB"/>
    <w:rsid w:val="003B79FF"/>
    <w:rsid w:val="003C3532"/>
    <w:rsid w:val="00400A0B"/>
    <w:rsid w:val="00443C1D"/>
    <w:rsid w:val="00461576"/>
    <w:rsid w:val="004C1685"/>
    <w:rsid w:val="004D767A"/>
    <w:rsid w:val="005078EE"/>
    <w:rsid w:val="00550BF1"/>
    <w:rsid w:val="00575469"/>
    <w:rsid w:val="0059028D"/>
    <w:rsid w:val="005979B8"/>
    <w:rsid w:val="006E5FE2"/>
    <w:rsid w:val="006F3BA6"/>
    <w:rsid w:val="00726794"/>
    <w:rsid w:val="0077253C"/>
    <w:rsid w:val="008412D5"/>
    <w:rsid w:val="008A3EAE"/>
    <w:rsid w:val="008E2C91"/>
    <w:rsid w:val="00930A31"/>
    <w:rsid w:val="00947707"/>
    <w:rsid w:val="009827E5"/>
    <w:rsid w:val="00A215D2"/>
    <w:rsid w:val="00A70CBF"/>
    <w:rsid w:val="00A86593"/>
    <w:rsid w:val="00AB79CE"/>
    <w:rsid w:val="00AE4BBD"/>
    <w:rsid w:val="00B51910"/>
    <w:rsid w:val="00C22710"/>
    <w:rsid w:val="00D95D84"/>
    <w:rsid w:val="00DC4F19"/>
    <w:rsid w:val="00E324A8"/>
    <w:rsid w:val="00E42C86"/>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NUL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ams Sersa-Mensah</cp:lastModifiedBy>
  <cp:revision>3</cp:revision>
  <cp:lastPrinted>2020-11-24T03:02:00Z</cp:lastPrinted>
  <dcterms:created xsi:type="dcterms:W3CDTF">2023-02-05T08:55:00Z</dcterms:created>
  <dcterms:modified xsi:type="dcterms:W3CDTF">2023-02-09T19:49:00Z</dcterms:modified>
</cp:coreProperties>
</file>